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C8EA9" w14:textId="4819D1E7" w:rsidR="005F39AF" w:rsidRPr="00491D02" w:rsidRDefault="005F39AF" w:rsidP="005F39AF">
      <w:pPr>
        <w:spacing w:after="120" w:line="480" w:lineRule="auto"/>
      </w:pPr>
      <w:r w:rsidRPr="00491D02">
        <w:rPr>
          <w:b/>
          <w:bCs/>
        </w:rPr>
        <w:t>Supplementary Table 1:</w:t>
      </w:r>
      <w:r w:rsidRPr="00491D02">
        <w:t xml:space="preserve"> </w:t>
      </w:r>
      <w:r>
        <w:t>All s</w:t>
      </w:r>
      <w:r w:rsidRPr="00491D02">
        <w:t xml:space="preserve">tatistically significant proteins fivefold changed in abundance in </w:t>
      </w:r>
      <w:proofErr w:type="spellStart"/>
      <w:r w:rsidRPr="00966061">
        <w:rPr>
          <w:i/>
          <w:iCs/>
        </w:rPr>
        <w:t>S</w:t>
      </w:r>
      <w:r w:rsidR="00966061" w:rsidRPr="00966061">
        <w:rPr>
          <w:i/>
          <w:iCs/>
        </w:rPr>
        <w:t>teinernema</w:t>
      </w:r>
      <w:proofErr w:type="spellEnd"/>
      <w:r w:rsidRPr="00966061">
        <w:rPr>
          <w:i/>
          <w:iCs/>
        </w:rPr>
        <w:t xml:space="preserve"> </w:t>
      </w:r>
      <w:proofErr w:type="spellStart"/>
      <w:r w:rsidRPr="00966061">
        <w:rPr>
          <w:i/>
          <w:iCs/>
        </w:rPr>
        <w:t>carpocapsae</w:t>
      </w:r>
      <w:proofErr w:type="spellEnd"/>
      <w:r w:rsidRPr="00491D02">
        <w:t xml:space="preserve"> IJs stored at 9°C for 3 weeks (3w9C) and those stored at 9°C for 1 week and transferred to 20°C (1w9C -&gt; 20C), relative to IJs stored at 20°C for 3 weeks.</w:t>
      </w:r>
    </w:p>
    <w:tbl>
      <w:tblPr>
        <w:tblW w:w="14839" w:type="dxa"/>
        <w:tblLook w:val="04A0" w:firstRow="1" w:lastRow="0" w:firstColumn="1" w:lastColumn="0" w:noHBand="0" w:noVBand="1"/>
      </w:tblPr>
      <w:tblGrid>
        <w:gridCol w:w="1589"/>
        <w:gridCol w:w="5584"/>
        <w:gridCol w:w="850"/>
        <w:gridCol w:w="1708"/>
        <w:gridCol w:w="1158"/>
        <w:gridCol w:w="1348"/>
        <w:gridCol w:w="1047"/>
        <w:gridCol w:w="1555"/>
      </w:tblGrid>
      <w:tr w:rsidR="00287BAB" w:rsidRPr="0055093E" w14:paraId="66B598F5" w14:textId="77777777" w:rsidTr="0090270B">
        <w:trPr>
          <w:trHeight w:val="54"/>
        </w:trPr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E354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Protein ID</w:t>
            </w:r>
          </w:p>
        </w:tc>
        <w:tc>
          <w:tcPr>
            <w:tcW w:w="5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C26" w14:textId="67B5437D" w:rsidR="00287BAB" w:rsidRPr="0055093E" w:rsidRDefault="00EC523B" w:rsidP="009027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BLAST a</w:t>
            </w:r>
            <w:r w:rsidR="00287BAB"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nnotation</w:t>
            </w:r>
          </w:p>
        </w:tc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77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old change vs 3w20C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B7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Peptide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A52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Mol. Weigh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842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Intensity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C8F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MS/MS Count</w:t>
            </w:r>
          </w:p>
        </w:tc>
      </w:tr>
      <w:tr w:rsidR="00287BAB" w:rsidRPr="0055093E" w14:paraId="4259CE05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521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42EE" w14:textId="77777777" w:rsidR="00287BAB" w:rsidRPr="0055093E" w:rsidRDefault="00287BAB" w:rsidP="00902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8C8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w9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492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1w9C→20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076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B86" w14:textId="77777777" w:rsidR="00287BAB" w:rsidRPr="0055093E" w:rsidRDefault="00287BAB" w:rsidP="00902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EDF" w14:textId="77777777" w:rsidR="00287BAB" w:rsidRPr="0055093E" w:rsidRDefault="00287BAB" w:rsidP="00902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EDE2" w14:textId="77777777" w:rsidR="00287BAB" w:rsidRPr="0055093E" w:rsidRDefault="00287BAB" w:rsidP="00902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287BAB" w:rsidRPr="0055093E" w14:paraId="2636FF77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44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9569.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655D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606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12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0B10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2EC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F9C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8.3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585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08E+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1B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70</w:t>
            </w:r>
          </w:p>
        </w:tc>
      </w:tr>
      <w:tr w:rsidR="00287BAB" w:rsidRPr="0055093E" w14:paraId="146F11FF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BBE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6406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B4C0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CRE-HSP-12.1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039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40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898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5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96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58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3.8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FDF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44E+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2BC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3</w:t>
            </w:r>
          </w:p>
        </w:tc>
      </w:tr>
      <w:tr w:rsidR="00287BAB" w:rsidRPr="0055093E" w14:paraId="0B3D0A05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11C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0879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E64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EA5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BD6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3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18C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5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1D2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187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48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8F1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8.29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03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8</w:t>
            </w:r>
          </w:p>
        </w:tc>
      </w:tr>
      <w:tr w:rsidR="00287BAB" w:rsidRPr="0055093E" w14:paraId="2E668743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201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088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9D4B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EA5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40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1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B4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0310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1F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.0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22F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.11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163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</w:tr>
      <w:tr w:rsidR="00287BAB" w:rsidRPr="0055093E" w14:paraId="1458F3FD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E72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5330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739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aPosin</w:t>
            </w:r>
            <w:proofErr w:type="spellEnd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like Protein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BB0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0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1C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10C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39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.2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733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16E+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B76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7</w:t>
            </w:r>
          </w:p>
        </w:tc>
      </w:tr>
      <w:tr w:rsidR="00287BAB" w:rsidRPr="0055093E" w14:paraId="26A566A6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F74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9565.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DB0B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EA2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320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6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CB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96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EF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.5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3D0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20E+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68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5</w:t>
            </w:r>
          </w:p>
        </w:tc>
      </w:tr>
      <w:tr w:rsidR="00287BAB" w:rsidRPr="0055093E" w14:paraId="695ABFFF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8F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30565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AE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F06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6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7F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2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E6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24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4.9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437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41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D5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9</w:t>
            </w:r>
          </w:p>
        </w:tc>
      </w:tr>
      <w:tr w:rsidR="00287BAB" w:rsidRPr="0055093E" w14:paraId="39B9F8AF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985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3113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15D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CBD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5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F0B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6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4D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0AE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5.1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B2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.95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A29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2</w:t>
            </w:r>
          </w:p>
        </w:tc>
      </w:tr>
      <w:tr w:rsidR="00287BAB" w:rsidRPr="0055093E" w14:paraId="493087C9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126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2434.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4E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A1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9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8E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24B0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2FF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1.2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906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26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E8A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8</w:t>
            </w:r>
          </w:p>
        </w:tc>
      </w:tr>
      <w:tr w:rsidR="00287BAB" w:rsidRPr="0055093E" w14:paraId="37960466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A4D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7614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578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33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8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05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9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530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1A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4.1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B60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.55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79D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4</w:t>
            </w:r>
          </w:p>
        </w:tc>
      </w:tr>
      <w:tr w:rsidR="00287BAB" w:rsidRPr="0055093E" w14:paraId="7D54F821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7F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2217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A9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PhosphoGlycolate</w:t>
            </w:r>
            <w:proofErr w:type="spellEnd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Phosphatase Homo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76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3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DB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43B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CD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8.2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BF2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28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BC8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8</w:t>
            </w:r>
          </w:p>
        </w:tc>
      </w:tr>
      <w:tr w:rsidR="00287BAB" w:rsidRPr="0055093E" w14:paraId="36EF2F04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4A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09145.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51E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E4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0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F17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6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69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0A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5.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E9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72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62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89</w:t>
            </w:r>
          </w:p>
        </w:tc>
      </w:tr>
      <w:tr w:rsidR="00287BAB" w:rsidRPr="0055093E" w14:paraId="4F3F7292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16D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479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553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Cystathionine beta-synth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79D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15E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FF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F8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7.9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4B9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31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E8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3</w:t>
            </w:r>
          </w:p>
        </w:tc>
      </w:tr>
      <w:tr w:rsidR="00287BAB" w:rsidRPr="0055093E" w14:paraId="7FE1B583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1E5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ABQ23230.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8A9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EA1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20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A5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3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04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87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.75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4C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.25E+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DE8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5</w:t>
            </w:r>
          </w:p>
        </w:tc>
      </w:tr>
      <w:tr w:rsidR="00287BAB" w:rsidRPr="0055093E" w14:paraId="67103432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12E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9563.2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EA9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482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5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26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7A7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845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.4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FEA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27E+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E7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2</w:t>
            </w:r>
          </w:p>
        </w:tc>
      </w:tr>
      <w:tr w:rsidR="00287BAB" w:rsidRPr="0055093E" w14:paraId="30E4AE38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ADF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7831.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0EC1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1C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02E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225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8BC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1.8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2B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.22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A9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0</w:t>
            </w:r>
          </w:p>
        </w:tc>
      </w:tr>
      <w:tr w:rsidR="00287BAB" w:rsidRPr="0055093E" w14:paraId="31DCEA60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6B2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C.X.g2587.2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80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Putative cystathionine gamma-lyas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47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40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8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3A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D5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2.6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50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07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01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0</w:t>
            </w:r>
          </w:p>
        </w:tc>
      </w:tr>
      <w:tr w:rsidR="00287BAB" w:rsidRPr="0055093E" w14:paraId="0C6E762A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20E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C.X.g3323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FA02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Myosin regulatory light cha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FE0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1E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E0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9B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8.9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0C2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8.40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539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</w:tr>
      <w:tr w:rsidR="00287BAB" w:rsidRPr="0055093E" w14:paraId="6BC03894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E67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9840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9929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C. </w:t>
            </w: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briggsae</w:t>
            </w:r>
            <w:proofErr w:type="spellEnd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CBR-OSM-11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6E4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25A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862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58F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8.8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A8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74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86B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2</w:t>
            </w:r>
          </w:p>
        </w:tc>
      </w:tr>
      <w:tr w:rsidR="00287BAB" w:rsidRPr="0055093E" w14:paraId="7B8BB41E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9A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C.X.g3305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CC1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C-1-tetrahydrofolate synthase, cytoplas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0F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1B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EBD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F5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2.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3C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34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F8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8</w:t>
            </w:r>
          </w:p>
        </w:tc>
      </w:tr>
      <w:tr w:rsidR="00287BAB" w:rsidRPr="0055093E" w14:paraId="525A79CF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491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30616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74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Protein LSM12 -like protein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AF5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DA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478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F9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FAC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.87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97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</w:tr>
      <w:tr w:rsidR="00287BAB" w:rsidRPr="0055093E" w14:paraId="4BE4C32E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A3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3116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2F06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A8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AB8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9D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96F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8.7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9A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62E+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1F4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2</w:t>
            </w:r>
          </w:p>
        </w:tc>
      </w:tr>
      <w:tr w:rsidR="00287BAB" w:rsidRPr="0055093E" w14:paraId="24DD7BAF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421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9570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65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35A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5B8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25C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D50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2.1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F01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22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1F9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2</w:t>
            </w:r>
          </w:p>
        </w:tc>
      </w:tr>
      <w:tr w:rsidR="00287BAB" w:rsidRPr="0055093E" w14:paraId="7D81DB9F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96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7887.4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3DB2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ADP-ribose pyrophosphatase, mitochondrial precurs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13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F6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98E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620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.1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CC2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22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EEE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8</w:t>
            </w:r>
          </w:p>
        </w:tc>
      </w:tr>
      <w:tr w:rsidR="00287BAB" w:rsidRPr="0055093E" w14:paraId="4F4AA43A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C84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4012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3A9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Thiamin</w:t>
            </w:r>
            <w:proofErr w:type="spellEnd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pyrophospho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E92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AB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5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BB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54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0.4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EF5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58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705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3</w:t>
            </w:r>
          </w:p>
        </w:tc>
      </w:tr>
      <w:tr w:rsidR="00287BAB" w:rsidRPr="0055093E" w14:paraId="2C3D6126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11D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3178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2E3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A5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F4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227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812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8.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57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.70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0D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1</w:t>
            </w:r>
          </w:p>
        </w:tc>
      </w:tr>
      <w:tr w:rsidR="00287BAB" w:rsidRPr="0055093E" w14:paraId="748E9AD9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81E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lastRenderedPageBreak/>
              <w:t>L596_02804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148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erine/threonine-protein phosphatase PP1-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0230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D6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CE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D4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9.9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D92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13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23C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1</w:t>
            </w:r>
          </w:p>
        </w:tc>
      </w:tr>
      <w:tr w:rsidR="00287BAB" w:rsidRPr="0055093E" w14:paraId="50A26DCC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AB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C.X.g186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D6E6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Ani s 9 allergen precurs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2D2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940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6AD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B0F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4.7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A8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.04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39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3</w:t>
            </w:r>
          </w:p>
        </w:tc>
      </w:tr>
      <w:tr w:rsidR="00287BAB" w:rsidRPr="0055093E" w14:paraId="20353135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913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7776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C8D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96A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5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E9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13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B8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42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4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AF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19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B6A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6</w:t>
            </w:r>
          </w:p>
        </w:tc>
      </w:tr>
      <w:tr w:rsidR="00287BAB" w:rsidRPr="0055093E" w14:paraId="63054DD2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541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9533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FE88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medium-chain specific acyl-CoA dehydrogenase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588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5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5C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FB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BE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5.2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1A9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.91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A9C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7</w:t>
            </w:r>
          </w:p>
        </w:tc>
      </w:tr>
      <w:tr w:rsidR="00287BAB" w:rsidRPr="0055093E" w14:paraId="272EDB5D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E4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2246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602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E58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5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A5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7BB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51A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3.6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6E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8.92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530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8</w:t>
            </w:r>
          </w:p>
        </w:tc>
      </w:tr>
      <w:tr w:rsidR="00287BAB" w:rsidRPr="0055093E" w14:paraId="2585C46F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36C2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8677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7E41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piwi domain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4BE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6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5B1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C68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F6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6A0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.03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814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</w:tr>
      <w:tr w:rsidR="00287BAB" w:rsidRPr="0055093E" w14:paraId="66D5950E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93EB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7378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DAF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trypsin-like serine prot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EF1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6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FF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4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CE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5C2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2.8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621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34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ED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2</w:t>
            </w:r>
          </w:p>
        </w:tc>
      </w:tr>
      <w:tr w:rsidR="00287BAB" w:rsidRPr="0055093E" w14:paraId="5F402D09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9F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847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56BF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acetyl-Coenzyme A synthetase 2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C6C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6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2D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4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44A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9E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8.5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37C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81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8A3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1</w:t>
            </w:r>
          </w:p>
        </w:tc>
      </w:tr>
      <w:tr w:rsidR="00287BAB" w:rsidRPr="0055093E" w14:paraId="1B2FD559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B3F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C.X.g5447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5B8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probable H/ACA ribonucleoprotein complex subunit 1-lik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C8C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8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11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5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E61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60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4.4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62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50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22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3</w:t>
            </w:r>
          </w:p>
        </w:tc>
      </w:tr>
      <w:tr w:rsidR="00287BAB" w:rsidRPr="0055093E" w14:paraId="1CB82084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7620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SC.X.g3201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55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hort-chain dehydrogenase/reduc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B1E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8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84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3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D36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18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9.2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14CA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7.42E+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491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4</w:t>
            </w:r>
          </w:p>
        </w:tc>
      </w:tr>
      <w:tr w:rsidR="00287BAB" w:rsidRPr="0055093E" w14:paraId="4307A705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DD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5745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CD2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D59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11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C6A1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2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A47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6CD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2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BF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93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A8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6</w:t>
            </w:r>
          </w:p>
        </w:tc>
      </w:tr>
      <w:tr w:rsidR="00287BAB" w:rsidRPr="0055093E" w14:paraId="370860A5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615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3970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03F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C domain 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58B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11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C6B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EFD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DBE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1.8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3F5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.57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08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1</w:t>
            </w:r>
          </w:p>
        </w:tc>
      </w:tr>
      <w:tr w:rsidR="00287BAB" w:rsidRPr="0055093E" w14:paraId="330CA5EE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67A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0964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0CAD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0F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13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5C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11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964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6DCC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9.0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DC5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.80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60B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44</w:t>
            </w:r>
          </w:p>
        </w:tc>
      </w:tr>
      <w:tr w:rsidR="00287BAB" w:rsidRPr="0055093E" w14:paraId="086AB984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5E73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27332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241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6AE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15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2042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proofErr w:type="spellStart"/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n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605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62D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7.4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1DA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.08E+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8A2D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22</w:t>
            </w:r>
          </w:p>
        </w:tc>
      </w:tr>
      <w:tr w:rsidR="00287BAB" w:rsidRPr="0055093E" w14:paraId="05DC61E5" w14:textId="77777777" w:rsidTr="0090270B">
        <w:trPr>
          <w:trHeight w:val="54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B647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L596_015314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738C" w14:textId="77777777" w:rsidR="00287BAB" w:rsidRPr="0055093E" w:rsidRDefault="00287BAB" w:rsidP="009027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Chitinase class 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8CB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39.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1908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-25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0593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9EAF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101.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87F4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.12E+0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5016" w14:textId="77777777" w:rsidR="00287BAB" w:rsidRPr="0055093E" w:rsidRDefault="00287BAB" w:rsidP="009027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093E">
              <w:rPr>
                <w:rFonts w:ascii="Calibri" w:eastAsia="Times New Roman" w:hAnsi="Calibri" w:cs="Times New Roman"/>
                <w:color w:val="000000"/>
                <w:lang w:eastAsia="en-IE"/>
              </w:rPr>
              <w:t>33</w:t>
            </w:r>
          </w:p>
        </w:tc>
      </w:tr>
    </w:tbl>
    <w:p w14:paraId="3EEEACE2" w14:textId="77777777" w:rsidR="0055093E" w:rsidRPr="0055093E" w:rsidRDefault="0055093E" w:rsidP="005F39AF">
      <w:pPr>
        <w:rPr>
          <w:b/>
          <w:bCs/>
        </w:rPr>
      </w:pPr>
    </w:p>
    <w:sectPr w:rsidR="0055093E" w:rsidRPr="0055093E" w:rsidSect="005509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3E"/>
    <w:rsid w:val="00287BAB"/>
    <w:rsid w:val="0055093E"/>
    <w:rsid w:val="005F39AF"/>
    <w:rsid w:val="00966061"/>
    <w:rsid w:val="00BD0FA6"/>
    <w:rsid w:val="00DD0F24"/>
    <w:rsid w:val="00EC523B"/>
    <w:rsid w:val="00F1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88D8"/>
  <w15:chartTrackingRefBased/>
  <w15:docId w15:val="{4D052A74-9291-43FB-80A4-08C00293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llis</dc:creator>
  <cp:keywords/>
  <dc:description/>
  <cp:lastModifiedBy>Christine Griffin</cp:lastModifiedBy>
  <cp:revision>8</cp:revision>
  <dcterms:created xsi:type="dcterms:W3CDTF">2022-07-10T12:35:00Z</dcterms:created>
  <dcterms:modified xsi:type="dcterms:W3CDTF">2022-10-27T13:23:00Z</dcterms:modified>
</cp:coreProperties>
</file>